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2D1DC" w14:textId="5B25E375" w:rsidR="00311744" w:rsidRPr="002F69E9" w:rsidRDefault="002F69E9">
      <w:pPr>
        <w:rPr>
          <w:rFonts w:ascii="Times New Roman" w:hAnsi="Times New Roman" w:cs="Times New Roman"/>
          <w:b/>
          <w:bCs/>
        </w:rPr>
      </w:pPr>
      <w:r w:rsidRPr="002F69E9">
        <w:rPr>
          <w:rFonts w:ascii="Times New Roman" w:hAnsi="Times New Roman" w:cs="Times New Roman"/>
          <w:b/>
          <w:bCs/>
        </w:rPr>
        <w:t>Supplementary material</w:t>
      </w:r>
    </w:p>
    <w:p w14:paraId="1D92E14C" w14:textId="77777777" w:rsidR="00DF062C" w:rsidRPr="002F69E9" w:rsidRDefault="00DF062C">
      <w:pPr>
        <w:rPr>
          <w:rFonts w:ascii="Times New Roman" w:hAnsi="Times New Roman" w:cs="Times New Roman"/>
        </w:rPr>
      </w:pPr>
    </w:p>
    <w:p w14:paraId="484C7831" w14:textId="77777777" w:rsidR="00785CC6" w:rsidRPr="002F69E9" w:rsidRDefault="00785CC6">
      <w:pPr>
        <w:rPr>
          <w:rFonts w:ascii="Times New Roman" w:hAnsi="Times New Roman" w:cs="Times New Roman"/>
        </w:rPr>
      </w:pPr>
    </w:p>
    <w:p w14:paraId="335793C0" w14:textId="1BE537CA" w:rsidR="00785CC6" w:rsidRPr="002F69E9" w:rsidRDefault="00785CC6">
      <w:pPr>
        <w:rPr>
          <w:rFonts w:ascii="Times New Roman" w:hAnsi="Times New Roman" w:cs="Times New Roman"/>
        </w:rPr>
      </w:pPr>
      <w:r w:rsidRPr="002F69E9">
        <w:rPr>
          <w:rFonts w:ascii="Times New Roman" w:hAnsi="Times New Roman" w:cs="Times New Roman"/>
          <w:b/>
          <w:bCs/>
        </w:rPr>
        <w:t>Table S1</w:t>
      </w:r>
      <w:r w:rsidRPr="002F69E9">
        <w:rPr>
          <w:rFonts w:ascii="Times New Roman" w:hAnsi="Times New Roman" w:cs="Times New Roman"/>
        </w:rPr>
        <w:t>.</w:t>
      </w:r>
      <w:r w:rsidR="002F69E9" w:rsidRPr="002F69E9">
        <w:rPr>
          <w:rFonts w:ascii="Times New Roman" w:hAnsi="Times New Roman" w:cs="Times New Roman"/>
        </w:rPr>
        <w:t xml:space="preserve"> Linear stepwise model results comparing treatments.</w:t>
      </w:r>
    </w:p>
    <w:p w14:paraId="3E06298F" w14:textId="6F1E55E4" w:rsidR="00785CC6" w:rsidRPr="002F69E9" w:rsidRDefault="007646E6">
      <w:pPr>
        <w:rPr>
          <w:rFonts w:ascii="Times New Roman" w:hAnsi="Times New Roman" w:cs="Times New Roman"/>
        </w:rPr>
      </w:pPr>
      <w:r w:rsidRPr="007646E6">
        <w:rPr>
          <w:rFonts w:ascii="Times New Roman" w:hAnsi="Times New Roman" w:cs="Times New Roman"/>
          <w:noProof/>
        </w:rPr>
        <w:drawing>
          <wp:inline distT="0" distB="0" distL="0" distR="0" wp14:anchorId="79D1F46D" wp14:editId="069AE952">
            <wp:extent cx="5461000" cy="4102100"/>
            <wp:effectExtent l="0" t="0" r="0" b="0"/>
            <wp:docPr id="7641578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415782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61000" cy="410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336FA8" w14:textId="77777777" w:rsidR="00DF062C" w:rsidRPr="002F69E9" w:rsidRDefault="00DF062C">
      <w:pPr>
        <w:rPr>
          <w:rFonts w:ascii="Times New Roman" w:hAnsi="Times New Roman" w:cs="Times New Roman"/>
        </w:rPr>
      </w:pPr>
    </w:p>
    <w:p w14:paraId="4F883992" w14:textId="77777777" w:rsidR="00DF062C" w:rsidRPr="002F69E9" w:rsidRDefault="00DF062C">
      <w:pPr>
        <w:rPr>
          <w:rFonts w:ascii="Times New Roman" w:hAnsi="Times New Roman" w:cs="Times New Roman"/>
        </w:rPr>
      </w:pPr>
    </w:p>
    <w:p w14:paraId="2C8E1897" w14:textId="77777777" w:rsidR="00DF062C" w:rsidRPr="002F69E9" w:rsidRDefault="00DF062C">
      <w:pPr>
        <w:rPr>
          <w:rFonts w:ascii="Times New Roman" w:hAnsi="Times New Roman" w:cs="Times New Roman"/>
        </w:rPr>
      </w:pPr>
    </w:p>
    <w:p w14:paraId="0205FB2A" w14:textId="77777777" w:rsidR="00DF062C" w:rsidRPr="002F69E9" w:rsidRDefault="00DF062C">
      <w:pPr>
        <w:rPr>
          <w:rFonts w:ascii="Times New Roman" w:hAnsi="Times New Roman" w:cs="Times New Roman"/>
        </w:rPr>
      </w:pPr>
    </w:p>
    <w:p w14:paraId="09F22965" w14:textId="77777777" w:rsidR="00DF062C" w:rsidRPr="002F69E9" w:rsidRDefault="00DF062C">
      <w:pPr>
        <w:rPr>
          <w:rFonts w:ascii="Times New Roman" w:hAnsi="Times New Roman" w:cs="Times New Roman"/>
        </w:rPr>
      </w:pPr>
    </w:p>
    <w:p w14:paraId="46215DDC" w14:textId="77777777" w:rsidR="00DF062C" w:rsidRPr="002F69E9" w:rsidRDefault="00DF062C">
      <w:pPr>
        <w:rPr>
          <w:rFonts w:ascii="Times New Roman" w:hAnsi="Times New Roman" w:cs="Times New Roman"/>
        </w:rPr>
      </w:pPr>
    </w:p>
    <w:p w14:paraId="5CC6FB7A" w14:textId="77777777" w:rsidR="00DF062C" w:rsidRPr="002F69E9" w:rsidRDefault="00DF062C">
      <w:pPr>
        <w:rPr>
          <w:rFonts w:ascii="Times New Roman" w:hAnsi="Times New Roman" w:cs="Times New Roman"/>
        </w:rPr>
      </w:pPr>
    </w:p>
    <w:p w14:paraId="19B61B09" w14:textId="77777777" w:rsidR="00DF062C" w:rsidRPr="002F69E9" w:rsidRDefault="00DF062C">
      <w:pPr>
        <w:rPr>
          <w:rFonts w:ascii="Times New Roman" w:hAnsi="Times New Roman" w:cs="Times New Roman"/>
        </w:rPr>
      </w:pPr>
    </w:p>
    <w:p w14:paraId="4B6086C8" w14:textId="77777777" w:rsidR="00DF062C" w:rsidRPr="002F69E9" w:rsidRDefault="00DF062C">
      <w:pPr>
        <w:rPr>
          <w:rFonts w:ascii="Times New Roman" w:hAnsi="Times New Roman" w:cs="Times New Roman"/>
        </w:rPr>
      </w:pPr>
    </w:p>
    <w:p w14:paraId="43DE73C9" w14:textId="77777777" w:rsidR="00DF062C" w:rsidRPr="002F69E9" w:rsidRDefault="00DF062C">
      <w:pPr>
        <w:rPr>
          <w:rFonts w:ascii="Times New Roman" w:hAnsi="Times New Roman" w:cs="Times New Roman"/>
        </w:rPr>
      </w:pPr>
    </w:p>
    <w:p w14:paraId="2E7F11B2" w14:textId="77777777" w:rsidR="00DF062C" w:rsidRPr="002F69E9" w:rsidRDefault="00DF062C">
      <w:pPr>
        <w:rPr>
          <w:rFonts w:ascii="Times New Roman" w:hAnsi="Times New Roman" w:cs="Times New Roman"/>
        </w:rPr>
      </w:pPr>
    </w:p>
    <w:p w14:paraId="54A60512" w14:textId="77777777" w:rsidR="00DF062C" w:rsidRPr="002F69E9" w:rsidRDefault="00DF062C">
      <w:pPr>
        <w:rPr>
          <w:rFonts w:ascii="Times New Roman" w:hAnsi="Times New Roman" w:cs="Times New Roman"/>
        </w:rPr>
      </w:pPr>
    </w:p>
    <w:p w14:paraId="04AD8038" w14:textId="77777777" w:rsidR="00DF062C" w:rsidRPr="002F69E9" w:rsidRDefault="00DF062C">
      <w:pPr>
        <w:rPr>
          <w:rFonts w:ascii="Times New Roman" w:hAnsi="Times New Roman" w:cs="Times New Roman"/>
        </w:rPr>
      </w:pPr>
    </w:p>
    <w:p w14:paraId="58ED5CD4" w14:textId="77777777" w:rsidR="00DF062C" w:rsidRPr="002F69E9" w:rsidRDefault="00DF062C">
      <w:pPr>
        <w:rPr>
          <w:rFonts w:ascii="Times New Roman" w:hAnsi="Times New Roman" w:cs="Times New Roman"/>
        </w:rPr>
      </w:pPr>
    </w:p>
    <w:p w14:paraId="506ECF2E" w14:textId="77777777" w:rsidR="00DF062C" w:rsidRPr="002F69E9" w:rsidRDefault="00DF062C">
      <w:pPr>
        <w:rPr>
          <w:rFonts w:ascii="Times New Roman" w:hAnsi="Times New Roman" w:cs="Times New Roman"/>
        </w:rPr>
      </w:pPr>
    </w:p>
    <w:p w14:paraId="48E2028A" w14:textId="77777777" w:rsidR="00DF062C" w:rsidRPr="002F69E9" w:rsidRDefault="00DF062C">
      <w:pPr>
        <w:rPr>
          <w:rFonts w:ascii="Times New Roman" w:hAnsi="Times New Roman" w:cs="Times New Roman"/>
        </w:rPr>
      </w:pPr>
    </w:p>
    <w:p w14:paraId="0A8BDED0" w14:textId="77777777" w:rsidR="00785CC6" w:rsidRPr="002F69E9" w:rsidRDefault="00785CC6">
      <w:pPr>
        <w:rPr>
          <w:rFonts w:ascii="Times New Roman" w:hAnsi="Times New Roman" w:cs="Times New Roman"/>
        </w:rPr>
      </w:pPr>
    </w:p>
    <w:p w14:paraId="26846B5B" w14:textId="77777777" w:rsidR="00785CC6" w:rsidRPr="002F69E9" w:rsidRDefault="00785CC6">
      <w:pPr>
        <w:rPr>
          <w:rFonts w:ascii="Times New Roman" w:hAnsi="Times New Roman" w:cs="Times New Roman"/>
        </w:rPr>
      </w:pPr>
    </w:p>
    <w:p w14:paraId="2AC3F750" w14:textId="3799154A" w:rsidR="00785CC6" w:rsidRPr="002F69E9" w:rsidRDefault="00785CC6" w:rsidP="002F69E9">
      <w:pPr>
        <w:spacing w:line="480" w:lineRule="auto"/>
        <w:rPr>
          <w:rFonts w:ascii="Times New Roman" w:hAnsi="Times New Roman" w:cs="Times New Roman"/>
        </w:rPr>
      </w:pPr>
      <w:r w:rsidRPr="002F69E9">
        <w:rPr>
          <w:rFonts w:ascii="Times New Roman" w:hAnsi="Times New Roman" w:cs="Times New Roman"/>
          <w:b/>
          <w:bCs/>
        </w:rPr>
        <w:lastRenderedPageBreak/>
        <w:t>Table S2</w:t>
      </w:r>
      <w:r w:rsidR="002F69E9" w:rsidRPr="002F69E9">
        <w:rPr>
          <w:rFonts w:ascii="Times New Roman" w:hAnsi="Times New Roman" w:cs="Times New Roman"/>
        </w:rPr>
        <w:t>. Repeated measure ANOVA table comparing within treatment differences for dark respiration incubations.</w:t>
      </w:r>
    </w:p>
    <w:p w14:paraId="5621E3E8" w14:textId="77777777" w:rsidR="002F69E9" w:rsidRPr="002F69E9" w:rsidRDefault="002F69E9">
      <w:pPr>
        <w:rPr>
          <w:rFonts w:ascii="Times New Roman" w:hAnsi="Times New Roman" w:cs="Times New Roman"/>
        </w:rPr>
      </w:pPr>
    </w:p>
    <w:p w14:paraId="01103963" w14:textId="0F0FAC63" w:rsidR="00DF062C" w:rsidRPr="002F69E9" w:rsidRDefault="007646E6">
      <w:pPr>
        <w:rPr>
          <w:rFonts w:ascii="Times New Roman" w:hAnsi="Times New Roman" w:cs="Times New Roman"/>
        </w:rPr>
      </w:pPr>
      <w:r w:rsidRPr="007646E6">
        <w:rPr>
          <w:rFonts w:ascii="Times New Roman" w:hAnsi="Times New Roman" w:cs="Times New Roman"/>
          <w:noProof/>
        </w:rPr>
        <w:drawing>
          <wp:inline distT="0" distB="0" distL="0" distR="0" wp14:anchorId="675513C0" wp14:editId="228EE66F">
            <wp:extent cx="5943600" cy="1769745"/>
            <wp:effectExtent l="0" t="0" r="0" b="0"/>
            <wp:docPr id="8642831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428318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69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18744D" w14:textId="77777777" w:rsidR="00DF062C" w:rsidRPr="002F69E9" w:rsidRDefault="00DF062C">
      <w:pPr>
        <w:rPr>
          <w:rFonts w:ascii="Times New Roman" w:hAnsi="Times New Roman" w:cs="Times New Roman"/>
        </w:rPr>
      </w:pPr>
    </w:p>
    <w:p w14:paraId="21D2A2BB" w14:textId="77777777" w:rsidR="00DF062C" w:rsidRPr="002F69E9" w:rsidRDefault="00DF062C">
      <w:pPr>
        <w:rPr>
          <w:rFonts w:ascii="Times New Roman" w:hAnsi="Times New Roman" w:cs="Times New Roman"/>
        </w:rPr>
      </w:pPr>
    </w:p>
    <w:p w14:paraId="77273D76" w14:textId="77777777" w:rsidR="00DF062C" w:rsidRPr="002F69E9" w:rsidRDefault="00DF062C">
      <w:pPr>
        <w:rPr>
          <w:rFonts w:ascii="Times New Roman" w:hAnsi="Times New Roman" w:cs="Times New Roman"/>
        </w:rPr>
      </w:pPr>
    </w:p>
    <w:p w14:paraId="0C183B83" w14:textId="77777777" w:rsidR="00DF062C" w:rsidRPr="002F69E9" w:rsidRDefault="00DF062C">
      <w:pPr>
        <w:rPr>
          <w:rFonts w:ascii="Times New Roman" w:hAnsi="Times New Roman" w:cs="Times New Roman"/>
        </w:rPr>
      </w:pPr>
    </w:p>
    <w:p w14:paraId="2D06CF0F" w14:textId="77777777" w:rsidR="00DF062C" w:rsidRPr="002F69E9" w:rsidRDefault="00DF062C">
      <w:pPr>
        <w:rPr>
          <w:rFonts w:ascii="Times New Roman" w:hAnsi="Times New Roman" w:cs="Times New Roman"/>
        </w:rPr>
      </w:pPr>
    </w:p>
    <w:p w14:paraId="7FFC9E79" w14:textId="77777777" w:rsidR="00DF062C" w:rsidRPr="002F69E9" w:rsidRDefault="00DF062C">
      <w:pPr>
        <w:rPr>
          <w:rFonts w:ascii="Times New Roman" w:hAnsi="Times New Roman" w:cs="Times New Roman"/>
        </w:rPr>
      </w:pPr>
    </w:p>
    <w:p w14:paraId="74162285" w14:textId="77777777" w:rsidR="00DF062C" w:rsidRPr="002F69E9" w:rsidRDefault="00DF062C">
      <w:pPr>
        <w:rPr>
          <w:rFonts w:ascii="Times New Roman" w:hAnsi="Times New Roman" w:cs="Times New Roman"/>
        </w:rPr>
      </w:pPr>
    </w:p>
    <w:p w14:paraId="3067F036" w14:textId="77777777" w:rsidR="00DF062C" w:rsidRPr="002F69E9" w:rsidRDefault="00DF062C">
      <w:pPr>
        <w:rPr>
          <w:rFonts w:ascii="Times New Roman" w:hAnsi="Times New Roman" w:cs="Times New Roman"/>
        </w:rPr>
      </w:pPr>
    </w:p>
    <w:p w14:paraId="57D31F23" w14:textId="77777777" w:rsidR="00DF062C" w:rsidRPr="002F69E9" w:rsidRDefault="00DF062C">
      <w:pPr>
        <w:rPr>
          <w:rFonts w:ascii="Times New Roman" w:hAnsi="Times New Roman" w:cs="Times New Roman"/>
        </w:rPr>
      </w:pPr>
    </w:p>
    <w:p w14:paraId="1D884266" w14:textId="77777777" w:rsidR="001A3E0A" w:rsidRPr="002F69E9" w:rsidRDefault="001A3E0A">
      <w:pPr>
        <w:rPr>
          <w:rFonts w:ascii="Times New Roman" w:hAnsi="Times New Roman" w:cs="Times New Roman"/>
        </w:rPr>
      </w:pPr>
    </w:p>
    <w:p w14:paraId="22BCED54" w14:textId="77777777" w:rsidR="001A3E0A" w:rsidRPr="002F69E9" w:rsidRDefault="001A3E0A">
      <w:pPr>
        <w:rPr>
          <w:rFonts w:ascii="Times New Roman" w:hAnsi="Times New Roman" w:cs="Times New Roman"/>
        </w:rPr>
      </w:pPr>
    </w:p>
    <w:p w14:paraId="4D8C6223" w14:textId="77777777" w:rsidR="001A3E0A" w:rsidRPr="002F69E9" w:rsidRDefault="001A3E0A">
      <w:pPr>
        <w:rPr>
          <w:rFonts w:ascii="Times New Roman" w:hAnsi="Times New Roman" w:cs="Times New Roman"/>
        </w:rPr>
      </w:pPr>
    </w:p>
    <w:p w14:paraId="45ACA533" w14:textId="77777777" w:rsidR="001A3E0A" w:rsidRPr="002F69E9" w:rsidRDefault="001A3E0A">
      <w:pPr>
        <w:rPr>
          <w:rFonts w:ascii="Times New Roman" w:hAnsi="Times New Roman" w:cs="Times New Roman"/>
        </w:rPr>
      </w:pPr>
    </w:p>
    <w:p w14:paraId="3F51F555" w14:textId="77777777" w:rsidR="001A3E0A" w:rsidRPr="002F69E9" w:rsidRDefault="001A3E0A">
      <w:pPr>
        <w:rPr>
          <w:rFonts w:ascii="Times New Roman" w:hAnsi="Times New Roman" w:cs="Times New Roman"/>
        </w:rPr>
      </w:pPr>
    </w:p>
    <w:p w14:paraId="44009EDE" w14:textId="77777777" w:rsidR="001A3E0A" w:rsidRPr="002F69E9" w:rsidRDefault="001A3E0A">
      <w:pPr>
        <w:rPr>
          <w:rFonts w:ascii="Times New Roman" w:hAnsi="Times New Roman" w:cs="Times New Roman"/>
        </w:rPr>
      </w:pPr>
    </w:p>
    <w:p w14:paraId="110E8336" w14:textId="77777777" w:rsidR="001A3E0A" w:rsidRPr="002F69E9" w:rsidRDefault="001A3E0A">
      <w:pPr>
        <w:rPr>
          <w:rFonts w:ascii="Times New Roman" w:hAnsi="Times New Roman" w:cs="Times New Roman"/>
        </w:rPr>
      </w:pPr>
    </w:p>
    <w:p w14:paraId="60DBD8E1" w14:textId="77777777" w:rsidR="001A3E0A" w:rsidRPr="002F69E9" w:rsidRDefault="001A3E0A">
      <w:pPr>
        <w:rPr>
          <w:rFonts w:ascii="Times New Roman" w:hAnsi="Times New Roman" w:cs="Times New Roman"/>
        </w:rPr>
      </w:pPr>
    </w:p>
    <w:p w14:paraId="6A20A7FC" w14:textId="77777777" w:rsidR="001A3E0A" w:rsidRPr="002F69E9" w:rsidRDefault="001A3E0A">
      <w:pPr>
        <w:rPr>
          <w:rFonts w:ascii="Times New Roman" w:hAnsi="Times New Roman" w:cs="Times New Roman"/>
        </w:rPr>
      </w:pPr>
    </w:p>
    <w:p w14:paraId="09C5F81A" w14:textId="77777777" w:rsidR="001A3E0A" w:rsidRPr="002F69E9" w:rsidRDefault="001A3E0A">
      <w:pPr>
        <w:rPr>
          <w:rFonts w:ascii="Times New Roman" w:hAnsi="Times New Roman" w:cs="Times New Roman"/>
        </w:rPr>
      </w:pPr>
    </w:p>
    <w:p w14:paraId="45D3196E" w14:textId="77777777" w:rsidR="001A3E0A" w:rsidRPr="002F69E9" w:rsidRDefault="001A3E0A">
      <w:pPr>
        <w:rPr>
          <w:rFonts w:ascii="Times New Roman" w:hAnsi="Times New Roman" w:cs="Times New Roman"/>
        </w:rPr>
      </w:pPr>
    </w:p>
    <w:p w14:paraId="24526CD6" w14:textId="77777777" w:rsidR="001A3E0A" w:rsidRPr="002F69E9" w:rsidRDefault="001A3E0A">
      <w:pPr>
        <w:rPr>
          <w:rFonts w:ascii="Times New Roman" w:hAnsi="Times New Roman" w:cs="Times New Roman"/>
        </w:rPr>
      </w:pPr>
    </w:p>
    <w:p w14:paraId="17959322" w14:textId="77777777" w:rsidR="001A3E0A" w:rsidRPr="002F69E9" w:rsidRDefault="001A3E0A">
      <w:pPr>
        <w:rPr>
          <w:rFonts w:ascii="Times New Roman" w:hAnsi="Times New Roman" w:cs="Times New Roman"/>
        </w:rPr>
      </w:pPr>
    </w:p>
    <w:p w14:paraId="3349C5DD" w14:textId="77777777" w:rsidR="001A3E0A" w:rsidRPr="002F69E9" w:rsidRDefault="001A3E0A">
      <w:pPr>
        <w:rPr>
          <w:rFonts w:ascii="Times New Roman" w:hAnsi="Times New Roman" w:cs="Times New Roman"/>
        </w:rPr>
      </w:pPr>
    </w:p>
    <w:p w14:paraId="7FD551A0" w14:textId="77777777" w:rsidR="001A3E0A" w:rsidRPr="002F69E9" w:rsidRDefault="001A3E0A">
      <w:pPr>
        <w:rPr>
          <w:rFonts w:ascii="Times New Roman" w:hAnsi="Times New Roman" w:cs="Times New Roman"/>
        </w:rPr>
      </w:pPr>
    </w:p>
    <w:p w14:paraId="40AE3F16" w14:textId="77777777" w:rsidR="001A3E0A" w:rsidRPr="002F69E9" w:rsidRDefault="001A3E0A">
      <w:pPr>
        <w:rPr>
          <w:rFonts w:ascii="Times New Roman" w:hAnsi="Times New Roman" w:cs="Times New Roman"/>
        </w:rPr>
      </w:pPr>
    </w:p>
    <w:p w14:paraId="463929C3" w14:textId="77777777" w:rsidR="001A3E0A" w:rsidRPr="002F69E9" w:rsidRDefault="001A3E0A">
      <w:pPr>
        <w:rPr>
          <w:rFonts w:ascii="Times New Roman" w:hAnsi="Times New Roman" w:cs="Times New Roman"/>
        </w:rPr>
      </w:pPr>
    </w:p>
    <w:p w14:paraId="271ECA6B" w14:textId="77777777" w:rsidR="001A3E0A" w:rsidRPr="002F69E9" w:rsidRDefault="001A3E0A">
      <w:pPr>
        <w:rPr>
          <w:rFonts w:ascii="Times New Roman" w:hAnsi="Times New Roman" w:cs="Times New Roman"/>
        </w:rPr>
      </w:pPr>
    </w:p>
    <w:p w14:paraId="61A703A8" w14:textId="77777777" w:rsidR="001A3E0A" w:rsidRPr="002F69E9" w:rsidRDefault="001A3E0A">
      <w:pPr>
        <w:rPr>
          <w:rFonts w:ascii="Times New Roman" w:hAnsi="Times New Roman" w:cs="Times New Roman"/>
        </w:rPr>
      </w:pPr>
    </w:p>
    <w:p w14:paraId="557F6B8F" w14:textId="77777777" w:rsidR="001A3E0A" w:rsidRPr="002F69E9" w:rsidRDefault="001A3E0A">
      <w:pPr>
        <w:rPr>
          <w:rFonts w:ascii="Times New Roman" w:hAnsi="Times New Roman" w:cs="Times New Roman"/>
        </w:rPr>
      </w:pPr>
    </w:p>
    <w:p w14:paraId="16DC51EB" w14:textId="77777777" w:rsidR="001A3E0A" w:rsidRPr="002F69E9" w:rsidRDefault="001A3E0A">
      <w:pPr>
        <w:rPr>
          <w:rFonts w:ascii="Times New Roman" w:hAnsi="Times New Roman" w:cs="Times New Roman"/>
        </w:rPr>
      </w:pPr>
    </w:p>
    <w:p w14:paraId="229E2B8F" w14:textId="77777777" w:rsidR="001A3E0A" w:rsidRPr="002F69E9" w:rsidRDefault="001A3E0A">
      <w:pPr>
        <w:rPr>
          <w:rFonts w:ascii="Times New Roman" w:hAnsi="Times New Roman" w:cs="Times New Roman"/>
        </w:rPr>
      </w:pPr>
    </w:p>
    <w:p w14:paraId="109CE42B" w14:textId="77777777" w:rsidR="001A3E0A" w:rsidRPr="002F69E9" w:rsidRDefault="001A3E0A">
      <w:pPr>
        <w:rPr>
          <w:rFonts w:ascii="Times New Roman" w:hAnsi="Times New Roman" w:cs="Times New Roman"/>
        </w:rPr>
      </w:pPr>
    </w:p>
    <w:p w14:paraId="4661AA98" w14:textId="77777777" w:rsidR="001A3E0A" w:rsidRPr="002F69E9" w:rsidRDefault="001A3E0A">
      <w:pPr>
        <w:rPr>
          <w:rFonts w:ascii="Times New Roman" w:hAnsi="Times New Roman" w:cs="Times New Roman"/>
        </w:rPr>
      </w:pPr>
    </w:p>
    <w:p w14:paraId="768F6BAB" w14:textId="0EE4795C" w:rsidR="001A3E0A" w:rsidRPr="002F69E9" w:rsidRDefault="002F69E9">
      <w:pPr>
        <w:rPr>
          <w:rFonts w:ascii="Times New Roman" w:hAnsi="Times New Roman" w:cs="Times New Roman"/>
        </w:rPr>
      </w:pPr>
      <w:r w:rsidRPr="002F69E9">
        <w:rPr>
          <w:rFonts w:ascii="Times New Roman" w:hAnsi="Times New Roman" w:cs="Times New Roman"/>
          <w:noProof/>
        </w:rPr>
        <w:drawing>
          <wp:inline distT="0" distB="0" distL="0" distR="0" wp14:anchorId="6E10787D" wp14:editId="1E23B44F">
            <wp:extent cx="4778019" cy="3855720"/>
            <wp:effectExtent l="0" t="0" r="0" b="5080"/>
            <wp:docPr id="201710869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7108695" name="Picture 2017108695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170" t="25637" r="9422" b="24223"/>
                    <a:stretch/>
                  </pic:blipFill>
                  <pic:spPr bwMode="auto">
                    <a:xfrm>
                      <a:off x="0" y="0"/>
                      <a:ext cx="4779164" cy="38566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BEBBDD" w14:textId="150DD313" w:rsidR="00DF062C" w:rsidRPr="002F69E9" w:rsidRDefault="00DF062C" w:rsidP="002F69E9">
      <w:pPr>
        <w:spacing w:line="480" w:lineRule="auto"/>
        <w:rPr>
          <w:rFonts w:ascii="Times New Roman" w:hAnsi="Times New Roman" w:cs="Times New Roman"/>
        </w:rPr>
      </w:pPr>
      <w:r w:rsidRPr="002F69E9">
        <w:rPr>
          <w:rFonts w:ascii="Times New Roman" w:hAnsi="Times New Roman" w:cs="Times New Roman"/>
          <w:b/>
          <w:bCs/>
        </w:rPr>
        <w:t>Figure S1</w:t>
      </w:r>
      <w:r w:rsidR="002F69E9" w:rsidRPr="002F69E9">
        <w:rPr>
          <w:rFonts w:ascii="Times New Roman" w:hAnsi="Times New Roman" w:cs="Times New Roman"/>
          <w:b/>
          <w:bCs/>
        </w:rPr>
        <w:t>.</w:t>
      </w:r>
      <w:r w:rsidR="002F69E9" w:rsidRPr="002F69E9">
        <w:rPr>
          <w:rFonts w:ascii="Times New Roman" w:hAnsi="Times New Roman" w:cs="Times New Roman"/>
        </w:rPr>
        <w:t xml:space="preserve"> Median temperature at three different locations in the Troms region. The mid latitude of 69.875</w:t>
      </w:r>
      <w:r w:rsidR="002F69E9" w:rsidRPr="002F69E9">
        <w:rPr>
          <w:rFonts w:ascii="Times New Roman" w:hAnsi="Times New Roman" w:cs="Times New Roman"/>
        </w:rPr>
        <w:sym w:font="Symbol" w:char="F0B0"/>
      </w:r>
      <w:r w:rsidR="002F69E9" w:rsidRPr="002F69E9">
        <w:rPr>
          <w:rFonts w:ascii="Times New Roman" w:hAnsi="Times New Roman" w:cs="Times New Roman"/>
        </w:rPr>
        <w:t xml:space="preserve">N (red line) corresponds to the collection sites of organisms used for this experiment. Temperature values were collected from </w:t>
      </w:r>
      <w:r w:rsidR="00E12480">
        <w:rPr>
          <w:rFonts w:ascii="Times New Roman" w:hAnsi="Times New Roman" w:cs="Times New Roman"/>
        </w:rPr>
        <w:t xml:space="preserve">the </w:t>
      </w:r>
      <w:r w:rsidR="002F69E9" w:rsidRPr="002F69E9">
        <w:rPr>
          <w:rFonts w:ascii="Times New Roman" w:hAnsi="Times New Roman" w:cs="Times New Roman"/>
          <w:color w:val="000000"/>
        </w:rPr>
        <w:t xml:space="preserve">NOAA </w:t>
      </w:r>
      <w:r w:rsidR="00E12480">
        <w:rPr>
          <w:rFonts w:ascii="Times New Roman" w:hAnsi="Times New Roman" w:cs="Times New Roman"/>
          <w:color w:val="000000"/>
        </w:rPr>
        <w:t xml:space="preserve">Optimum Interpolation Sea Surface Temperature </w:t>
      </w:r>
      <w:r w:rsidR="002F69E9" w:rsidRPr="002F69E9">
        <w:rPr>
          <w:rFonts w:ascii="Times New Roman" w:hAnsi="Times New Roman" w:cs="Times New Roman"/>
          <w:color w:val="000000"/>
        </w:rPr>
        <w:t>(OISST)</w:t>
      </w:r>
      <w:r w:rsidR="00E12480">
        <w:rPr>
          <w:rFonts w:ascii="Times New Roman" w:hAnsi="Times New Roman" w:cs="Times New Roman"/>
          <w:color w:val="000000"/>
        </w:rPr>
        <w:t xml:space="preserve"> daily v2.1 s</w:t>
      </w:r>
      <w:r w:rsidR="002F69E9" w:rsidRPr="002F69E9">
        <w:rPr>
          <w:rFonts w:ascii="Times New Roman" w:hAnsi="Times New Roman" w:cs="Times New Roman"/>
          <w:color w:val="000000"/>
        </w:rPr>
        <w:t>atellite data</w:t>
      </w:r>
      <w:r w:rsidR="00E12480">
        <w:rPr>
          <w:rFonts w:ascii="Times New Roman" w:hAnsi="Times New Roman" w:cs="Times New Roman"/>
          <w:color w:val="000000"/>
        </w:rPr>
        <w:t>set</w:t>
      </w:r>
      <w:r w:rsidR="002F69E9" w:rsidRPr="002F69E9">
        <w:rPr>
          <w:rFonts w:ascii="Times New Roman" w:hAnsi="Times New Roman" w:cs="Times New Roman"/>
          <w:color w:val="000000"/>
        </w:rPr>
        <w:t>.</w:t>
      </w:r>
    </w:p>
    <w:p w14:paraId="7820E4CE" w14:textId="77777777" w:rsidR="00756DCF" w:rsidRDefault="00756DCF"/>
    <w:p w14:paraId="34590BB5" w14:textId="77777777" w:rsidR="00756DCF" w:rsidRDefault="00756DCF"/>
    <w:p w14:paraId="7199A88E" w14:textId="77777777" w:rsidR="00756DCF" w:rsidRDefault="00756DCF"/>
    <w:p w14:paraId="05CD8177" w14:textId="77777777" w:rsidR="00756DCF" w:rsidRDefault="00756DCF"/>
    <w:p w14:paraId="0581E5D9" w14:textId="77777777" w:rsidR="00756DCF" w:rsidRDefault="00756DCF"/>
    <w:p w14:paraId="4650DCF2" w14:textId="7FFB5B1C" w:rsidR="00756DCF" w:rsidRDefault="00756DCF"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68E33D40" wp14:editId="70B1B8A8">
            <wp:extent cx="4897120" cy="4079019"/>
            <wp:effectExtent l="0" t="0" r="5080" b="0"/>
            <wp:docPr id="183564391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5643913" name="Picture 1835643913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53" t="22845" r="11832" b="24110"/>
                    <a:stretch/>
                  </pic:blipFill>
                  <pic:spPr bwMode="auto">
                    <a:xfrm>
                      <a:off x="0" y="0"/>
                      <a:ext cx="4898334" cy="40800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34CBE5" w14:textId="511734BB" w:rsidR="00756DCF" w:rsidRDefault="00756DCF">
      <w:r w:rsidRPr="00655562">
        <w:rPr>
          <w:rFonts w:ascii="Times New Roman" w:hAnsi="Times New Roman" w:cs="Times New Roman"/>
          <w:b/>
          <w:bCs/>
        </w:rPr>
        <w:t>Figure S2</w:t>
      </w:r>
      <w:r w:rsidRPr="00655562">
        <w:rPr>
          <w:rFonts w:ascii="Times New Roman" w:hAnsi="Times New Roman" w:cs="Times New Roman"/>
        </w:rPr>
        <w:t>.</w:t>
      </w:r>
      <w:r>
        <w:t xml:space="preserve"> </w:t>
      </w:r>
      <w:r>
        <w:rPr>
          <w:rFonts w:ascii="Times New Roman" w:hAnsi="Times New Roman" w:cs="Times New Roman"/>
        </w:rPr>
        <w:t>Mean temperature and salinity for each treatment over the entire experimental period.</w:t>
      </w:r>
    </w:p>
    <w:p w14:paraId="4F1F3474" w14:textId="77777777" w:rsidR="00DF062C" w:rsidRDefault="00DF062C"/>
    <w:p w14:paraId="6A6E6857" w14:textId="77777777" w:rsidR="00DF062C" w:rsidRDefault="00DF062C"/>
    <w:p w14:paraId="799A6475" w14:textId="77777777" w:rsidR="00DF062C" w:rsidRDefault="00DF062C"/>
    <w:p w14:paraId="7E768F96" w14:textId="77777777" w:rsidR="00DF062C" w:rsidRDefault="00DF062C"/>
    <w:p w14:paraId="3BD9398E" w14:textId="77777777" w:rsidR="00DF062C" w:rsidRDefault="00DF062C"/>
    <w:p w14:paraId="0DD2CB0E" w14:textId="77777777" w:rsidR="001305B6" w:rsidRDefault="001305B6" w:rsidP="002F69E9">
      <w:pPr>
        <w:spacing w:line="480" w:lineRule="auto"/>
        <w:rPr>
          <w:rFonts w:ascii="Times New Roman" w:hAnsi="Times New Roman" w:cs="Times New Roman"/>
        </w:rPr>
      </w:pPr>
    </w:p>
    <w:p w14:paraId="1321EE5B" w14:textId="77777777" w:rsidR="001305B6" w:rsidRDefault="001305B6" w:rsidP="002F69E9">
      <w:pPr>
        <w:spacing w:line="480" w:lineRule="auto"/>
        <w:rPr>
          <w:rFonts w:ascii="Times New Roman" w:hAnsi="Times New Roman" w:cs="Times New Roman"/>
        </w:rPr>
      </w:pPr>
    </w:p>
    <w:p w14:paraId="71CEA67C" w14:textId="77777777" w:rsidR="00967BC8" w:rsidRDefault="00967BC8" w:rsidP="002F69E9">
      <w:pPr>
        <w:spacing w:line="480" w:lineRule="auto"/>
        <w:rPr>
          <w:rFonts w:ascii="Times New Roman" w:hAnsi="Times New Roman" w:cs="Times New Roman"/>
        </w:rPr>
      </w:pPr>
    </w:p>
    <w:p w14:paraId="204176F4" w14:textId="77777777" w:rsidR="0024070D" w:rsidRDefault="0024070D" w:rsidP="002F69E9">
      <w:pPr>
        <w:spacing w:line="480" w:lineRule="auto"/>
        <w:rPr>
          <w:rFonts w:ascii="Times New Roman" w:hAnsi="Times New Roman" w:cs="Times New Roman"/>
        </w:rPr>
      </w:pPr>
    </w:p>
    <w:p w14:paraId="6C50966D" w14:textId="6505C270" w:rsidR="00967BC8" w:rsidRDefault="0024070D" w:rsidP="002F69E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1DDB243" wp14:editId="65953485">
            <wp:extent cx="2935143" cy="2286000"/>
            <wp:effectExtent l="0" t="0" r="0" b="0"/>
            <wp:docPr id="98555592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5555920" name="Picture 985555920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65" t="25075" r="11348" b="26065"/>
                    <a:stretch/>
                  </pic:blipFill>
                  <pic:spPr bwMode="auto">
                    <a:xfrm>
                      <a:off x="0" y="0"/>
                      <a:ext cx="2935143" cy="228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29013EB2" wp14:editId="2ABEB48C">
            <wp:extent cx="2964844" cy="2286000"/>
            <wp:effectExtent l="0" t="0" r="0" b="0"/>
            <wp:docPr id="92664264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6642646" name="Picture 926642646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17" t="24953" r="10581" b="26310"/>
                    <a:stretch/>
                  </pic:blipFill>
                  <pic:spPr bwMode="auto">
                    <a:xfrm>
                      <a:off x="0" y="0"/>
                      <a:ext cx="2964844" cy="228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EA28C6" w14:textId="6FF1F604" w:rsidR="001305B6" w:rsidRPr="002F69E9" w:rsidRDefault="001305B6" w:rsidP="002F69E9">
      <w:pPr>
        <w:spacing w:line="480" w:lineRule="auto"/>
        <w:rPr>
          <w:rFonts w:ascii="Times New Roman" w:hAnsi="Times New Roman" w:cs="Times New Roman"/>
          <w:b/>
          <w:bCs/>
        </w:rPr>
      </w:pPr>
      <w:r w:rsidRPr="001305B6">
        <w:rPr>
          <w:rFonts w:ascii="Times New Roman" w:hAnsi="Times New Roman" w:cs="Times New Roman"/>
          <w:b/>
          <w:bCs/>
        </w:rPr>
        <w:t>Figure S</w:t>
      </w:r>
      <w:r w:rsidR="008F6168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. Boxplots of initial and final </w:t>
      </w:r>
      <w:r w:rsidR="002D7B56">
        <w:rPr>
          <w:rFonts w:ascii="Times New Roman" w:hAnsi="Times New Roman" w:cs="Times New Roman"/>
        </w:rPr>
        <w:t>fresh weight (</w:t>
      </w:r>
      <w:proofErr w:type="spellStart"/>
      <w:r w:rsidR="002D7B56">
        <w:rPr>
          <w:rFonts w:ascii="Times New Roman" w:hAnsi="Times New Roman" w:cs="Times New Roman"/>
        </w:rPr>
        <w:t>fw</w:t>
      </w:r>
      <w:proofErr w:type="spellEnd"/>
      <w:r w:rsidR="002D7B56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biomass. No significant difference in </w:t>
      </w:r>
      <w:r w:rsidR="00967BC8">
        <w:rPr>
          <w:rFonts w:ascii="Times New Roman" w:hAnsi="Times New Roman" w:cs="Times New Roman"/>
        </w:rPr>
        <w:t>initial</w:t>
      </w:r>
      <w:r>
        <w:rPr>
          <w:rFonts w:ascii="Times New Roman" w:hAnsi="Times New Roman" w:cs="Times New Roman"/>
        </w:rPr>
        <w:t xml:space="preserve"> biomass (</w:t>
      </w:r>
      <w:r w:rsidRPr="00967BC8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-value = 0.187). Final biomass was significantly different </w:t>
      </w:r>
      <w:r w:rsidR="00967BC8">
        <w:rPr>
          <w:rFonts w:ascii="Times New Roman" w:hAnsi="Times New Roman" w:cs="Times New Roman"/>
        </w:rPr>
        <w:t>for 1MH (</w:t>
      </w:r>
      <w:r w:rsidR="00967BC8" w:rsidRPr="00967BC8">
        <w:rPr>
          <w:rFonts w:ascii="Times New Roman" w:hAnsi="Times New Roman" w:cs="Times New Roman"/>
          <w:i/>
          <w:iCs/>
        </w:rPr>
        <w:t>p</w:t>
      </w:r>
      <w:r w:rsidR="00967BC8">
        <w:rPr>
          <w:rFonts w:ascii="Times New Roman" w:hAnsi="Times New Roman" w:cs="Times New Roman"/>
        </w:rPr>
        <w:t>-value = 0.0171).</w:t>
      </w:r>
      <w:r>
        <w:rPr>
          <w:rFonts w:ascii="Times New Roman" w:hAnsi="Times New Roman" w:cs="Times New Roman"/>
        </w:rPr>
        <w:t xml:space="preserve"> </w:t>
      </w:r>
    </w:p>
    <w:p w14:paraId="4235715B" w14:textId="6AE7F078" w:rsidR="00DF062C" w:rsidRDefault="00DF062C"/>
    <w:p w14:paraId="2969891D" w14:textId="77777777" w:rsidR="00A30E08" w:rsidRDefault="00A30E08"/>
    <w:p w14:paraId="3B85D858" w14:textId="77777777" w:rsidR="008F6168" w:rsidRDefault="008F6168"/>
    <w:p w14:paraId="03F905B9" w14:textId="77777777" w:rsidR="008F6168" w:rsidRDefault="008F6168"/>
    <w:p w14:paraId="2A0040AA" w14:textId="77777777" w:rsidR="008F6168" w:rsidRDefault="008F6168"/>
    <w:p w14:paraId="0DCF148E" w14:textId="77777777" w:rsidR="008F6168" w:rsidRDefault="008F6168"/>
    <w:p w14:paraId="29937D00" w14:textId="77777777" w:rsidR="008F6168" w:rsidRDefault="008F6168"/>
    <w:p w14:paraId="1F3E6525" w14:textId="77777777" w:rsidR="008F6168" w:rsidRDefault="008F6168"/>
    <w:p w14:paraId="1D9DAD7D" w14:textId="77777777" w:rsidR="008F6168" w:rsidRDefault="008F6168"/>
    <w:p w14:paraId="5E454C2F" w14:textId="77777777" w:rsidR="008F6168" w:rsidRDefault="008F6168"/>
    <w:p w14:paraId="4A24BBE2" w14:textId="77777777" w:rsidR="008F6168" w:rsidRDefault="008F6168"/>
    <w:p w14:paraId="42DA8D00" w14:textId="77777777" w:rsidR="008F6168" w:rsidRDefault="008F6168"/>
    <w:p w14:paraId="62498D91" w14:textId="77777777" w:rsidR="008F6168" w:rsidRDefault="008F6168"/>
    <w:p w14:paraId="49499B88" w14:textId="77777777" w:rsidR="008F6168" w:rsidRDefault="008F6168"/>
    <w:p w14:paraId="6D71D58E" w14:textId="77777777" w:rsidR="008F6168" w:rsidRDefault="008F6168"/>
    <w:p w14:paraId="6E127E6D" w14:textId="77777777" w:rsidR="008F6168" w:rsidRDefault="008F6168"/>
    <w:p w14:paraId="6030F05D" w14:textId="77777777" w:rsidR="008F6168" w:rsidRDefault="008F6168"/>
    <w:p w14:paraId="2A402806" w14:textId="77777777" w:rsidR="008F6168" w:rsidRDefault="008F6168"/>
    <w:p w14:paraId="5A79A4BD" w14:textId="77777777" w:rsidR="008F6168" w:rsidRDefault="008F6168"/>
    <w:p w14:paraId="4B2129ED" w14:textId="77777777" w:rsidR="008F6168" w:rsidRDefault="008F6168"/>
    <w:p w14:paraId="3BCFE0FA" w14:textId="77777777" w:rsidR="008F6168" w:rsidRDefault="008F6168"/>
    <w:p w14:paraId="01FE1F6B" w14:textId="77777777" w:rsidR="008F6168" w:rsidRDefault="008F6168"/>
    <w:p w14:paraId="0474A6B0" w14:textId="77777777" w:rsidR="008F6168" w:rsidRDefault="008F6168"/>
    <w:p w14:paraId="3AD4D143" w14:textId="77777777" w:rsidR="008F6168" w:rsidRDefault="008F6168"/>
    <w:p w14:paraId="13656C9F" w14:textId="77777777" w:rsidR="008F6168" w:rsidRDefault="008F6168"/>
    <w:p w14:paraId="1205155F" w14:textId="77777777" w:rsidR="008F6168" w:rsidRDefault="008F6168"/>
    <w:p w14:paraId="0567066A" w14:textId="77777777" w:rsidR="008F6168" w:rsidRDefault="008F6168"/>
    <w:p w14:paraId="07431F03" w14:textId="77777777" w:rsidR="008F6168" w:rsidRDefault="008F6168" w:rsidP="008F6168"/>
    <w:p w14:paraId="35096F90" w14:textId="77777777" w:rsidR="008F6168" w:rsidRDefault="008F6168" w:rsidP="008F6168">
      <w:r>
        <w:rPr>
          <w:noProof/>
        </w:rPr>
        <w:drawing>
          <wp:inline distT="0" distB="0" distL="0" distR="0" wp14:anchorId="7B5893F9" wp14:editId="1031A3A8">
            <wp:extent cx="4797425" cy="3766242"/>
            <wp:effectExtent l="0" t="0" r="3175" b="5715"/>
            <wp:docPr id="4101981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0198196" name="Picture 410198196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531" t="24600" r="10737" b="26425"/>
                    <a:stretch/>
                  </pic:blipFill>
                  <pic:spPr bwMode="auto">
                    <a:xfrm>
                      <a:off x="0" y="0"/>
                      <a:ext cx="4798389" cy="37669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C4C8CB" w14:textId="77777777" w:rsidR="002F7118" w:rsidRDefault="002F7118" w:rsidP="008F616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609A700" w14:textId="27B94A60" w:rsidR="008F6168" w:rsidRDefault="008F6168" w:rsidP="008F6168">
      <w:pPr>
        <w:spacing w:line="480" w:lineRule="auto"/>
        <w:rPr>
          <w:rFonts w:ascii="Times New Roman" w:hAnsi="Times New Roman" w:cs="Times New Roman"/>
        </w:rPr>
      </w:pPr>
      <w:r w:rsidRPr="002F69E9">
        <w:rPr>
          <w:rFonts w:ascii="Times New Roman" w:hAnsi="Times New Roman" w:cs="Times New Roman"/>
          <w:b/>
          <w:bCs/>
        </w:rPr>
        <w:t>Figure S</w:t>
      </w:r>
      <w:r w:rsidR="00261A3F">
        <w:rPr>
          <w:rFonts w:ascii="Times New Roman" w:hAnsi="Times New Roman" w:cs="Times New Roman"/>
          <w:b/>
          <w:bCs/>
        </w:rPr>
        <w:t>4</w:t>
      </w:r>
      <w:r w:rsidRPr="002F69E9">
        <w:rPr>
          <w:rFonts w:ascii="Times New Roman" w:hAnsi="Times New Roman" w:cs="Times New Roman"/>
          <w:b/>
          <w:bCs/>
        </w:rPr>
        <w:t xml:space="preserve">. </w:t>
      </w:r>
      <w:r w:rsidRPr="002F69E9">
        <w:rPr>
          <w:rFonts w:ascii="Times New Roman" w:hAnsi="Times New Roman" w:cs="Times New Roman"/>
        </w:rPr>
        <w:t xml:space="preserve">Total kelp </w:t>
      </w:r>
      <w:r w:rsidR="00657128">
        <w:rPr>
          <w:rFonts w:ascii="Times New Roman" w:hAnsi="Times New Roman" w:cs="Times New Roman"/>
        </w:rPr>
        <w:t>fresh weight (</w:t>
      </w:r>
      <w:proofErr w:type="spellStart"/>
      <w:r w:rsidR="00657128">
        <w:rPr>
          <w:rFonts w:ascii="Times New Roman" w:hAnsi="Times New Roman" w:cs="Times New Roman"/>
        </w:rPr>
        <w:t>fw</w:t>
      </w:r>
      <w:proofErr w:type="spellEnd"/>
      <w:r w:rsidR="00657128">
        <w:rPr>
          <w:rFonts w:ascii="Times New Roman" w:hAnsi="Times New Roman" w:cs="Times New Roman"/>
        </w:rPr>
        <w:t xml:space="preserve">) </w:t>
      </w:r>
      <w:r w:rsidRPr="002F69E9">
        <w:rPr>
          <w:rFonts w:ascii="Times New Roman" w:hAnsi="Times New Roman" w:cs="Times New Roman"/>
        </w:rPr>
        <w:t>biomass</w:t>
      </w:r>
      <w:r w:rsidR="00657128">
        <w:rPr>
          <w:rFonts w:ascii="Times New Roman" w:hAnsi="Times New Roman" w:cs="Times New Roman"/>
        </w:rPr>
        <w:t xml:space="preserve"> </w:t>
      </w:r>
      <w:r w:rsidRPr="002F69E9">
        <w:rPr>
          <w:rFonts w:ascii="Times New Roman" w:hAnsi="Times New Roman" w:cs="Times New Roman"/>
        </w:rPr>
        <w:t>at the beginning (T</w:t>
      </w:r>
      <w:r w:rsidRPr="002F69E9">
        <w:rPr>
          <w:rFonts w:ascii="Times New Roman" w:hAnsi="Times New Roman" w:cs="Times New Roman"/>
          <w:vertAlign w:val="subscript"/>
        </w:rPr>
        <w:t>0</w:t>
      </w:r>
      <w:r w:rsidRPr="002F69E9">
        <w:rPr>
          <w:rFonts w:ascii="Times New Roman" w:hAnsi="Times New Roman" w:cs="Times New Roman"/>
        </w:rPr>
        <w:t>) of the experiment and at the end (T</w:t>
      </w:r>
      <w:r w:rsidRPr="002F69E9">
        <w:rPr>
          <w:rFonts w:ascii="Times New Roman" w:hAnsi="Times New Roman" w:cs="Times New Roman"/>
          <w:vertAlign w:val="subscript"/>
        </w:rPr>
        <w:t>F</w:t>
      </w:r>
      <w:r w:rsidRPr="002F69E9">
        <w:rPr>
          <w:rFonts w:ascii="Times New Roman" w:hAnsi="Times New Roman" w:cs="Times New Roman"/>
        </w:rPr>
        <w:t>). Each line represents one of the three replicates for reach treatment</w:t>
      </w:r>
      <w:r>
        <w:rPr>
          <w:rFonts w:ascii="Times New Roman" w:hAnsi="Times New Roman" w:cs="Times New Roman"/>
        </w:rPr>
        <w:t>: replicate 1 is blue, replicate 2 is red, and replicate 3 is yellow</w:t>
      </w:r>
      <w:r w:rsidRPr="002F69E9">
        <w:rPr>
          <w:rFonts w:ascii="Times New Roman" w:hAnsi="Times New Roman" w:cs="Times New Roman"/>
        </w:rPr>
        <w:t xml:space="preserve">. </w:t>
      </w:r>
    </w:p>
    <w:p w14:paraId="783E40A6" w14:textId="77777777" w:rsidR="008F6168" w:rsidRDefault="008F6168"/>
    <w:p w14:paraId="215ADFF9" w14:textId="77777777" w:rsidR="00A30E08" w:rsidRDefault="00A30E08"/>
    <w:p w14:paraId="146A46BA" w14:textId="77777777" w:rsidR="00A30E08" w:rsidRDefault="00A30E08"/>
    <w:p w14:paraId="376947C3" w14:textId="77777777" w:rsidR="00A30E08" w:rsidRDefault="00A30E08"/>
    <w:p w14:paraId="6C154F0B" w14:textId="77777777" w:rsidR="00A30E08" w:rsidRDefault="00A30E08"/>
    <w:p w14:paraId="24D6AE2D" w14:textId="77777777" w:rsidR="00A30E08" w:rsidRDefault="00A30E08"/>
    <w:p w14:paraId="13AA9CF0" w14:textId="77777777" w:rsidR="00A30E08" w:rsidRDefault="00A30E08"/>
    <w:p w14:paraId="7DB7FA5E" w14:textId="77777777" w:rsidR="00A30E08" w:rsidRDefault="00A30E08"/>
    <w:p w14:paraId="0893B25D" w14:textId="77777777" w:rsidR="00A30E08" w:rsidRDefault="00A30E08"/>
    <w:p w14:paraId="7A5FCBA4" w14:textId="77777777" w:rsidR="00A30E08" w:rsidRDefault="00A30E08"/>
    <w:p w14:paraId="4D7F426D" w14:textId="77777777" w:rsidR="00A30E08" w:rsidRDefault="00A30E08"/>
    <w:p w14:paraId="5298F367" w14:textId="77777777" w:rsidR="00A30E08" w:rsidRDefault="00A30E08"/>
    <w:p w14:paraId="3D5CFB5C" w14:textId="77777777" w:rsidR="00A30E08" w:rsidRDefault="00A30E08"/>
    <w:p w14:paraId="7F7A0F31" w14:textId="77777777" w:rsidR="00A30E08" w:rsidRDefault="00A30E08"/>
    <w:p w14:paraId="0962482E" w14:textId="77777777" w:rsidR="00716378" w:rsidRDefault="00716378"/>
    <w:p w14:paraId="7E42EC8C" w14:textId="77777777" w:rsidR="00716378" w:rsidRDefault="00716378"/>
    <w:p w14:paraId="1F769DBD" w14:textId="68C0882E" w:rsidR="00716378" w:rsidRDefault="00BE2E7A">
      <w:r>
        <w:rPr>
          <w:noProof/>
        </w:rPr>
        <w:drawing>
          <wp:inline distT="0" distB="0" distL="0" distR="0" wp14:anchorId="3D354379" wp14:editId="79BC2931">
            <wp:extent cx="5549315" cy="4209080"/>
            <wp:effectExtent l="0" t="0" r="0" b="0"/>
            <wp:docPr id="61032342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0323427" name="Picture 610323427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05" t="22246" r="3109" b="23020"/>
                    <a:stretch/>
                  </pic:blipFill>
                  <pic:spPr bwMode="auto">
                    <a:xfrm>
                      <a:off x="0" y="0"/>
                      <a:ext cx="5550550" cy="42100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4E6371" w14:textId="77777777" w:rsidR="00BE2E7A" w:rsidRDefault="00BE2E7A">
      <w:pPr>
        <w:rPr>
          <w:rFonts w:ascii="Times New Roman" w:hAnsi="Times New Roman" w:cs="Times New Roman"/>
          <w:b/>
          <w:bCs/>
        </w:rPr>
      </w:pPr>
    </w:p>
    <w:p w14:paraId="0F9864A8" w14:textId="42853BA8" w:rsidR="002F69E9" w:rsidRDefault="00716378">
      <w:pPr>
        <w:rPr>
          <w:rFonts w:ascii="Times New Roman" w:hAnsi="Times New Roman" w:cs="Times New Roman"/>
        </w:rPr>
      </w:pPr>
      <w:r w:rsidRPr="002F69E9">
        <w:rPr>
          <w:rFonts w:ascii="Times New Roman" w:hAnsi="Times New Roman" w:cs="Times New Roman"/>
          <w:b/>
          <w:bCs/>
        </w:rPr>
        <w:t>Figure S</w:t>
      </w:r>
      <w:r w:rsidR="00E44E33">
        <w:rPr>
          <w:rFonts w:ascii="Times New Roman" w:hAnsi="Times New Roman" w:cs="Times New Roman"/>
          <w:b/>
          <w:bCs/>
        </w:rPr>
        <w:t>5</w:t>
      </w:r>
      <w:r w:rsidRPr="002F69E9">
        <w:rPr>
          <w:rFonts w:ascii="Times New Roman" w:hAnsi="Times New Roman" w:cs="Times New Roman"/>
        </w:rPr>
        <w:t>. Predictor effects: partial dependence models of PAR (mmol photons m</w:t>
      </w:r>
      <w:r w:rsidRPr="002F69E9">
        <w:rPr>
          <w:rFonts w:ascii="Times New Roman" w:hAnsi="Times New Roman" w:cs="Times New Roman"/>
          <w:vertAlign w:val="superscript"/>
        </w:rPr>
        <w:t>-2</w:t>
      </w:r>
      <w:r w:rsidRPr="002F69E9">
        <w:rPr>
          <w:rFonts w:ascii="Times New Roman" w:hAnsi="Times New Roman" w:cs="Times New Roman"/>
        </w:rPr>
        <w:t xml:space="preserve"> h</w:t>
      </w:r>
      <w:r w:rsidRPr="002F69E9">
        <w:rPr>
          <w:rFonts w:ascii="Times New Roman" w:hAnsi="Times New Roman" w:cs="Times New Roman"/>
          <w:vertAlign w:val="superscript"/>
        </w:rPr>
        <w:t>-1</w:t>
      </w:r>
      <w:r w:rsidRPr="002F69E9">
        <w:rPr>
          <w:rFonts w:ascii="Times New Roman" w:hAnsi="Times New Roman" w:cs="Times New Roman"/>
        </w:rPr>
        <w:t xml:space="preserve">) and </w:t>
      </w:r>
    </w:p>
    <w:p w14:paraId="7671904E" w14:textId="77777777" w:rsidR="002F69E9" w:rsidRDefault="002F69E9">
      <w:pPr>
        <w:rPr>
          <w:rFonts w:ascii="Times New Roman" w:hAnsi="Times New Roman" w:cs="Times New Roman"/>
        </w:rPr>
      </w:pPr>
    </w:p>
    <w:p w14:paraId="59337083" w14:textId="645A4763" w:rsidR="00A30E08" w:rsidRPr="002F69E9" w:rsidRDefault="00716378">
      <w:pPr>
        <w:rPr>
          <w:rFonts w:ascii="Times New Roman" w:hAnsi="Times New Roman" w:cs="Times New Roman"/>
        </w:rPr>
      </w:pPr>
      <w:r w:rsidRPr="002F69E9">
        <w:rPr>
          <w:rFonts w:ascii="Times New Roman" w:hAnsi="Times New Roman" w:cs="Times New Roman"/>
        </w:rPr>
        <w:t>temperature (</w:t>
      </w:r>
      <w:r w:rsidRPr="002F69E9">
        <w:rPr>
          <w:rFonts w:ascii="Times New Roman" w:hAnsi="Times New Roman" w:cs="Times New Roman"/>
        </w:rPr>
        <w:sym w:font="Symbol" w:char="F0B0"/>
      </w:r>
      <w:r w:rsidRPr="002F69E9">
        <w:rPr>
          <w:rFonts w:ascii="Times New Roman" w:hAnsi="Times New Roman" w:cs="Times New Roman"/>
        </w:rPr>
        <w:t>C).</w:t>
      </w:r>
    </w:p>
    <w:p w14:paraId="5C1C42AC" w14:textId="77777777" w:rsidR="00A30E08" w:rsidRDefault="00A30E08"/>
    <w:p w14:paraId="758B892A" w14:textId="452C7E56" w:rsidR="00A30E08" w:rsidRDefault="00113A66">
      <w:r>
        <w:rPr>
          <w:noProof/>
        </w:rPr>
        <w:lastRenderedPageBreak/>
        <w:drawing>
          <wp:inline distT="0" distB="0" distL="0" distR="0" wp14:anchorId="56F77EE2" wp14:editId="1C876FC3">
            <wp:extent cx="4770645" cy="3974471"/>
            <wp:effectExtent l="0" t="0" r="5080" b="635"/>
            <wp:docPr id="198330324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3303249" name="Picture 7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74" t="23188" r="11649" b="25134"/>
                    <a:stretch/>
                  </pic:blipFill>
                  <pic:spPr bwMode="auto">
                    <a:xfrm>
                      <a:off x="0" y="0"/>
                      <a:ext cx="4771305" cy="39750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23B6FC" w14:textId="77777777" w:rsidR="00113A66" w:rsidRDefault="00113A66"/>
    <w:p w14:paraId="24EA245D" w14:textId="55AF68F9" w:rsidR="00A30E08" w:rsidRPr="002F69E9" w:rsidRDefault="00A30E08" w:rsidP="002F69E9">
      <w:pPr>
        <w:spacing w:line="480" w:lineRule="auto"/>
        <w:rPr>
          <w:rFonts w:ascii="Times New Roman" w:hAnsi="Times New Roman" w:cs="Times New Roman"/>
        </w:rPr>
      </w:pPr>
      <w:r w:rsidRPr="002F69E9">
        <w:rPr>
          <w:rFonts w:ascii="Times New Roman" w:hAnsi="Times New Roman" w:cs="Times New Roman"/>
          <w:b/>
          <w:bCs/>
        </w:rPr>
        <w:t>Figure S</w:t>
      </w:r>
      <w:r w:rsidR="00756DCF" w:rsidRPr="002F69E9">
        <w:rPr>
          <w:rFonts w:ascii="Times New Roman" w:hAnsi="Times New Roman" w:cs="Times New Roman"/>
          <w:b/>
          <w:bCs/>
        </w:rPr>
        <w:t>5</w:t>
      </w:r>
      <w:r w:rsidR="00716378" w:rsidRPr="002F69E9">
        <w:rPr>
          <w:rFonts w:ascii="Times New Roman" w:hAnsi="Times New Roman" w:cs="Times New Roman"/>
        </w:rPr>
        <w:t>.</w:t>
      </w:r>
      <w:r w:rsidR="002F69E9" w:rsidRPr="002F69E9">
        <w:rPr>
          <w:rFonts w:ascii="Times New Roman" w:hAnsi="Times New Roman" w:cs="Times New Roman"/>
        </w:rPr>
        <w:t xml:space="preserve"> Probability distribution of the 95% CI from a Monte Carlo simulation for the control, 1MH, and 2MH model estimate of total </w:t>
      </w:r>
      <w:r w:rsidR="00453451">
        <w:rPr>
          <w:rFonts w:ascii="Times New Roman" w:hAnsi="Times New Roman" w:cs="Times New Roman"/>
        </w:rPr>
        <w:t>accumulated net</w:t>
      </w:r>
      <w:r w:rsidR="002F69E9" w:rsidRPr="002F69E9">
        <w:rPr>
          <w:rFonts w:ascii="Times New Roman" w:hAnsi="Times New Roman" w:cs="Times New Roman"/>
        </w:rPr>
        <w:t xml:space="preserve"> production. The area under the curve (AUC) value is the CI estimate. </w:t>
      </w:r>
    </w:p>
    <w:p w14:paraId="7A022536" w14:textId="77777777" w:rsidR="00716378" w:rsidRDefault="00716378"/>
    <w:p w14:paraId="107EC39C" w14:textId="77777777" w:rsidR="00716378" w:rsidRDefault="00716378"/>
    <w:p w14:paraId="5902BE35" w14:textId="77777777" w:rsidR="00716378" w:rsidRDefault="00716378"/>
    <w:p w14:paraId="35B9DA09" w14:textId="77777777" w:rsidR="00716378" w:rsidRDefault="00716378"/>
    <w:p w14:paraId="13622F1A" w14:textId="77777777" w:rsidR="00716378" w:rsidRDefault="00716378"/>
    <w:p w14:paraId="2B637BFD" w14:textId="77777777" w:rsidR="00716378" w:rsidRDefault="00716378"/>
    <w:p w14:paraId="494111EB" w14:textId="77777777" w:rsidR="00716378" w:rsidRDefault="00716378"/>
    <w:p w14:paraId="5C43FD50" w14:textId="77777777" w:rsidR="00716378" w:rsidRDefault="00716378"/>
    <w:p w14:paraId="09772ED8" w14:textId="77777777" w:rsidR="00716378" w:rsidRDefault="00716378"/>
    <w:p w14:paraId="67E488FD" w14:textId="77777777" w:rsidR="00716378" w:rsidRDefault="00716378"/>
    <w:p w14:paraId="4DF7D625" w14:textId="77777777" w:rsidR="00716378" w:rsidRDefault="00716378"/>
    <w:p w14:paraId="09CBCB21" w14:textId="77777777" w:rsidR="00716378" w:rsidRDefault="00716378"/>
    <w:p w14:paraId="29F55A42" w14:textId="77777777" w:rsidR="00716378" w:rsidRDefault="00716378"/>
    <w:p w14:paraId="0A6ABAF1" w14:textId="77777777" w:rsidR="00716378" w:rsidRDefault="00716378"/>
    <w:p w14:paraId="7AEDA9B4" w14:textId="77777777" w:rsidR="00716378" w:rsidRDefault="00716378"/>
    <w:p w14:paraId="75B384C8" w14:textId="77777777" w:rsidR="00716378" w:rsidRDefault="00716378"/>
    <w:p w14:paraId="45EA0929" w14:textId="77777777" w:rsidR="00716378" w:rsidRDefault="00716378"/>
    <w:p w14:paraId="2474AB24" w14:textId="21850DB9" w:rsidR="00716378" w:rsidRPr="00E12609" w:rsidRDefault="00E12609" w:rsidP="00E1260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iCs/>
          <w:kern w:val="0"/>
        </w:rPr>
      </w:pPr>
      <w:r w:rsidRPr="00E12609">
        <w:rPr>
          <w:rFonts w:ascii="Times New Roman" w:hAnsi="Times New Roman" w:cs="Times New Roman"/>
        </w:rPr>
        <w:t xml:space="preserve">Nutrient samples were collected before and directly after an incubation using a handheld syringe with a 0.22 </w:t>
      </w:r>
      <w:r w:rsidRPr="00E12609">
        <w:rPr>
          <w:rFonts w:ascii="Times New Roman" w:hAnsi="Times New Roman" w:cs="Times New Roman"/>
        </w:rPr>
        <w:sym w:font="Symbol" w:char="F06D"/>
      </w:r>
      <w:r w:rsidRPr="00E12609">
        <w:rPr>
          <w:rFonts w:ascii="Times New Roman" w:hAnsi="Times New Roman" w:cs="Times New Roman"/>
        </w:rPr>
        <w:t>m cellulose acetate filter. Samples were collected in an acid washed 60 ml HDPE (high-density polyethylene) bottle and immediately frozen at -20</w:t>
      </w:r>
      <w:r>
        <w:rPr>
          <w:rFonts w:ascii="Times New Roman" w:hAnsi="Times New Roman" w:cs="Times New Roman"/>
        </w:rPr>
        <w:sym w:font="Symbol" w:char="F0B0"/>
      </w:r>
      <w:r w:rsidRPr="00E12609">
        <w:rPr>
          <w:rFonts w:ascii="Times New Roman" w:hAnsi="Times New Roman" w:cs="Times New Roman"/>
        </w:rPr>
        <w:t xml:space="preserve">C. </w:t>
      </w:r>
      <w:r w:rsidRPr="00E12609">
        <w:rPr>
          <w:rFonts w:ascii="Times New Roman" w:hAnsi="Times New Roman" w:cs="Times New Roman"/>
          <w:kern w:val="0"/>
        </w:rPr>
        <w:t xml:space="preserve">All samples were analyzed on an AA3 170 autoanalyzer (SEAL Analytical) at the </w:t>
      </w:r>
      <w:proofErr w:type="spellStart"/>
      <w:r w:rsidRPr="00E12609">
        <w:rPr>
          <w:rFonts w:ascii="Times New Roman" w:hAnsi="Times New Roman" w:cs="Times New Roman"/>
          <w:kern w:val="0"/>
        </w:rPr>
        <w:t>Laboritore</w:t>
      </w:r>
      <w:proofErr w:type="spellEnd"/>
      <w:r w:rsidRPr="00E12609">
        <w:rPr>
          <w:rFonts w:ascii="Times New Roman" w:hAnsi="Times New Roman" w:cs="Times New Roman"/>
          <w:kern w:val="0"/>
        </w:rPr>
        <w:t xml:space="preserve"> </w:t>
      </w:r>
      <w:proofErr w:type="spellStart"/>
      <w:r w:rsidRPr="00E12609">
        <w:rPr>
          <w:rFonts w:ascii="Times New Roman" w:hAnsi="Times New Roman" w:cs="Times New Roman"/>
          <w:kern w:val="0"/>
        </w:rPr>
        <w:t>d’Oceanographie</w:t>
      </w:r>
      <w:proofErr w:type="spellEnd"/>
      <w:r w:rsidRPr="00E12609">
        <w:rPr>
          <w:rFonts w:ascii="Times New Roman" w:hAnsi="Times New Roman" w:cs="Times New Roman"/>
          <w:kern w:val="0"/>
        </w:rPr>
        <w:t xml:space="preserve"> de </w:t>
      </w:r>
      <w:proofErr w:type="spellStart"/>
      <w:r w:rsidRPr="00E12609">
        <w:rPr>
          <w:rFonts w:ascii="Times New Roman" w:hAnsi="Times New Roman" w:cs="Times New Roman"/>
          <w:kern w:val="0"/>
        </w:rPr>
        <w:t>Villefranche</w:t>
      </w:r>
      <w:proofErr w:type="spellEnd"/>
      <w:r w:rsidRPr="00E12609">
        <w:rPr>
          <w:rFonts w:ascii="Times New Roman" w:hAnsi="Times New Roman" w:cs="Times New Roman"/>
          <w:kern w:val="0"/>
        </w:rPr>
        <w:t>.</w:t>
      </w:r>
      <w:r>
        <w:rPr>
          <w:rFonts w:ascii="Times New Roman" w:hAnsi="Times New Roman" w:cs="Times New Roman"/>
        </w:rPr>
        <w:t xml:space="preserve"> </w:t>
      </w:r>
      <w:r w:rsidRPr="00E12609">
        <w:rPr>
          <w:rFonts w:ascii="Times New Roman" w:hAnsi="Times New Roman" w:cs="Times New Roman"/>
        </w:rPr>
        <w:t xml:space="preserve">Not all incubation periods were sampled for nutrients due to logistical constraints of sample transport. Significant differences between T0 and TF uptake rates were only observed </w:t>
      </w:r>
      <w:r>
        <w:rPr>
          <w:rFonts w:ascii="Times New Roman" w:hAnsi="Times New Roman" w:cs="Times New Roman"/>
        </w:rPr>
        <w:t>during</w:t>
      </w:r>
      <w:r w:rsidRPr="00E12609">
        <w:rPr>
          <w:rFonts w:ascii="Times New Roman" w:hAnsi="Times New Roman" w:cs="Times New Roman"/>
        </w:rPr>
        <w:t xml:space="preserve"> incubation 8 for N+N </w:t>
      </w:r>
      <w:r>
        <w:rPr>
          <w:rFonts w:ascii="Times New Roman" w:hAnsi="Times New Roman" w:cs="Times New Roman"/>
        </w:rPr>
        <w:t>in</w:t>
      </w:r>
      <w:r w:rsidRPr="00E12609">
        <w:rPr>
          <w:rFonts w:ascii="Times New Roman" w:hAnsi="Times New Roman" w:cs="Times New Roman"/>
        </w:rPr>
        <w:t xml:space="preserve"> the 2MH treatment. </w:t>
      </w:r>
    </w:p>
    <w:p w14:paraId="7ACCE9D6" w14:textId="77777777" w:rsidR="00716378" w:rsidRDefault="00716378"/>
    <w:p w14:paraId="339403F5" w14:textId="77777777" w:rsidR="00716378" w:rsidRDefault="00716378"/>
    <w:p w14:paraId="5849CEAB" w14:textId="77777777" w:rsidR="00716378" w:rsidRDefault="00716378"/>
    <w:p w14:paraId="305DF434" w14:textId="77777777" w:rsidR="00716378" w:rsidRDefault="00716378"/>
    <w:p w14:paraId="02DCE20E" w14:textId="77777777" w:rsidR="00716378" w:rsidRDefault="00716378"/>
    <w:p w14:paraId="103A8933" w14:textId="23C67396" w:rsidR="00716378" w:rsidRDefault="00716378">
      <w:r>
        <w:rPr>
          <w:noProof/>
        </w:rPr>
        <w:drawing>
          <wp:inline distT="0" distB="0" distL="0" distR="0" wp14:anchorId="0F4D144B" wp14:editId="34236643">
            <wp:extent cx="6436688" cy="2926080"/>
            <wp:effectExtent l="0" t="0" r="2540" b="0"/>
            <wp:docPr id="976879331" name="Picture 5" descr="A graph of different types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6879331" name="Picture 5" descr="A graph of different types of numbers&#10;&#10;Description automatically generated with medium confidence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62251" cy="29377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E3FB00" w14:textId="77777777" w:rsidR="00E12609" w:rsidRPr="00E12609" w:rsidRDefault="00E12609" w:rsidP="00E12609">
      <w:pPr>
        <w:spacing w:line="480" w:lineRule="auto"/>
        <w:rPr>
          <w:rFonts w:ascii="Times New Roman" w:hAnsi="Times New Roman" w:cs="Times New Roman"/>
        </w:rPr>
      </w:pPr>
    </w:p>
    <w:p w14:paraId="62008119" w14:textId="04F6E81B" w:rsidR="00716378" w:rsidRPr="00E12609" w:rsidRDefault="00716378" w:rsidP="00E12609">
      <w:pPr>
        <w:spacing w:line="480" w:lineRule="auto"/>
        <w:rPr>
          <w:rFonts w:ascii="Times New Roman" w:hAnsi="Times New Roman" w:cs="Times New Roman"/>
        </w:rPr>
      </w:pPr>
      <w:r w:rsidRPr="00E12609">
        <w:rPr>
          <w:rFonts w:ascii="Times New Roman" w:hAnsi="Times New Roman" w:cs="Times New Roman"/>
          <w:b/>
          <w:bCs/>
        </w:rPr>
        <w:t>Figure S</w:t>
      </w:r>
      <w:r w:rsidR="005B6EEF">
        <w:rPr>
          <w:rFonts w:ascii="Times New Roman" w:hAnsi="Times New Roman" w:cs="Times New Roman"/>
          <w:b/>
          <w:bCs/>
        </w:rPr>
        <w:t>7</w:t>
      </w:r>
      <w:r w:rsidRPr="00E12609">
        <w:rPr>
          <w:rFonts w:ascii="Times New Roman" w:hAnsi="Times New Roman" w:cs="Times New Roman"/>
        </w:rPr>
        <w:t>. Nutrient data for incubations 1, 2, 5, and 8</w:t>
      </w:r>
      <w:r w:rsidR="00E12609">
        <w:rPr>
          <w:rFonts w:ascii="Times New Roman" w:hAnsi="Times New Roman" w:cs="Times New Roman"/>
        </w:rPr>
        <w:t xml:space="preserve"> were blue is the control, </w:t>
      </w:r>
      <w:proofErr w:type="gramStart"/>
      <w:r w:rsidR="00E12609">
        <w:rPr>
          <w:rFonts w:ascii="Times New Roman" w:hAnsi="Times New Roman" w:cs="Times New Roman"/>
        </w:rPr>
        <w:t>blue-green</w:t>
      </w:r>
      <w:proofErr w:type="gramEnd"/>
      <w:r w:rsidR="00E12609">
        <w:rPr>
          <w:rFonts w:ascii="Times New Roman" w:hAnsi="Times New Roman" w:cs="Times New Roman"/>
        </w:rPr>
        <w:t xml:space="preserve"> the HT treatment, green the 1MH treatment, and yellow the 2MH treatment. Error bars are the SD.</w:t>
      </w:r>
    </w:p>
    <w:sectPr w:rsidR="00716378" w:rsidRPr="00E12609" w:rsidSect="003D46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4D6DD5"/>
    <w:multiLevelType w:val="multilevel"/>
    <w:tmpl w:val="944837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105234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62C"/>
    <w:rsid w:val="00113A66"/>
    <w:rsid w:val="001305B6"/>
    <w:rsid w:val="001A3E0A"/>
    <w:rsid w:val="001B5B1D"/>
    <w:rsid w:val="00232BF4"/>
    <w:rsid w:val="0024070D"/>
    <w:rsid w:val="00261A3F"/>
    <w:rsid w:val="002804AE"/>
    <w:rsid w:val="002D7B56"/>
    <w:rsid w:val="002F1F88"/>
    <w:rsid w:val="002F69E9"/>
    <w:rsid w:val="002F7118"/>
    <w:rsid w:val="00311744"/>
    <w:rsid w:val="003D4630"/>
    <w:rsid w:val="00453451"/>
    <w:rsid w:val="004C549F"/>
    <w:rsid w:val="005850B1"/>
    <w:rsid w:val="005B6EEF"/>
    <w:rsid w:val="00655562"/>
    <w:rsid w:val="00657128"/>
    <w:rsid w:val="00716378"/>
    <w:rsid w:val="00756DCF"/>
    <w:rsid w:val="007646E6"/>
    <w:rsid w:val="00785CC6"/>
    <w:rsid w:val="007F5F99"/>
    <w:rsid w:val="008F6168"/>
    <w:rsid w:val="008F6A12"/>
    <w:rsid w:val="00967BC8"/>
    <w:rsid w:val="00A30E08"/>
    <w:rsid w:val="00BE2E7A"/>
    <w:rsid w:val="00DF062C"/>
    <w:rsid w:val="00E12480"/>
    <w:rsid w:val="00E12609"/>
    <w:rsid w:val="00E44E33"/>
    <w:rsid w:val="00F03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4D680"/>
  <w15:chartTrackingRefBased/>
  <w15:docId w15:val="{A4A4AA68-7B7F-9447-A6AC-D510EC6D6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06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06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06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06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06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062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062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062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062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06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06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06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06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06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06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06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06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06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06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06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062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06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06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06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06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06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06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06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062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25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fontTable" Target="fontTable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352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C.A. (Cale)</dc:creator>
  <cp:keywords/>
  <dc:description/>
  <cp:lastModifiedBy>Cale Miller</cp:lastModifiedBy>
  <cp:revision>3</cp:revision>
  <dcterms:created xsi:type="dcterms:W3CDTF">2024-05-31T12:40:00Z</dcterms:created>
  <dcterms:modified xsi:type="dcterms:W3CDTF">2024-06-05T10:43:00Z</dcterms:modified>
</cp:coreProperties>
</file>